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6000" w:type="dxa"/>
        <w:tblInd w:w="10" w:type="dxa"/>
        <w:tblCellMar>
          <w:top w:w="0" w:type="dxa"/>
          <w:left w:w="11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840"/>
        <w:gridCol w:w="1598"/>
        <w:gridCol w:w="1781"/>
        <w:gridCol w:w="1781"/>
      </w:tblGrid>
      <w:tr w:rsidR="00253C31" w14:paraId="6E39C03D" w14:textId="77777777">
        <w:trPr>
          <w:trHeight w:val="302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D01E6E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  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2C1C42" w14:textId="77777777" w:rsidR="00253C31" w:rsidRDefault="001050AF">
            <w:pPr>
              <w:spacing w:after="0" w:line="259" w:lineRule="auto"/>
              <w:ind w:left="11" w:firstLine="0"/>
              <w:jc w:val="center"/>
            </w:pPr>
            <w:r>
              <w:t xml:space="preserve">Mirror Pool  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44CF97" w14:textId="77777777" w:rsidR="00253C31" w:rsidRDefault="001050AF">
            <w:pPr>
              <w:spacing w:after="0" w:line="259" w:lineRule="auto"/>
              <w:ind w:left="9" w:firstLine="0"/>
              <w:jc w:val="center"/>
            </w:pPr>
            <w:proofErr w:type="spellStart"/>
            <w:r>
              <w:t>Vaðmálahver</w:t>
            </w:r>
            <w:proofErr w:type="spellEnd"/>
            <w:r>
              <w:t xml:space="preserve"> 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DCB5DD" w14:textId="77777777" w:rsidR="00253C31" w:rsidRDefault="001050AF">
            <w:pPr>
              <w:spacing w:after="0" w:line="259" w:lineRule="auto"/>
              <w:ind w:left="9" w:firstLine="0"/>
              <w:jc w:val="center"/>
            </w:pPr>
            <w:proofErr w:type="spellStart"/>
            <w:r>
              <w:t>Hurðarbak</w:t>
            </w:r>
            <w:proofErr w:type="spellEnd"/>
            <w:r>
              <w:t xml:space="preserve"> </w:t>
            </w:r>
          </w:p>
        </w:tc>
      </w:tr>
      <w:tr w:rsidR="00253C31" w14:paraId="21BEFBF2" w14:textId="77777777">
        <w:trPr>
          <w:trHeight w:val="302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3890E603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TC 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4" w:space="0" w:color="000000"/>
            </w:tcBorders>
          </w:tcPr>
          <w:p w14:paraId="29D4D2B0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101.6 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4A37C5B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24.39 </w:t>
            </w:r>
          </w:p>
        </w:tc>
        <w:tc>
          <w:tcPr>
            <w:tcW w:w="1781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</w:tcPr>
          <w:p w14:paraId="6EE6A7C4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11.94 </w:t>
            </w:r>
          </w:p>
        </w:tc>
      </w:tr>
      <w:tr w:rsidR="00253C31" w14:paraId="59B63514" w14:textId="77777777">
        <w:trPr>
          <w:trHeight w:val="278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6D44290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TIC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080A6B61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4.84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2C60C48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3.01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52D1E7CB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2.24 </w:t>
            </w:r>
          </w:p>
        </w:tc>
      </w:tr>
      <w:tr w:rsidR="00253C31" w14:paraId="4AA0C642" w14:textId="77777777">
        <w:trPr>
          <w:trHeight w:val="286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E1F3468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TOC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4E2A4216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96.79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6362AB2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21.38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2710CD4D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9.71 </w:t>
            </w:r>
          </w:p>
        </w:tc>
      </w:tr>
      <w:tr w:rsidR="00253C31" w14:paraId="5B9476BA" w14:textId="77777777">
        <w:trPr>
          <w:trHeight w:val="259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4E2B02A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Cl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578CFB18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271.79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689BEA1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24.89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7D630A70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32.01 </w:t>
            </w:r>
          </w:p>
        </w:tc>
      </w:tr>
      <w:tr w:rsidR="00253C31" w14:paraId="64F87CAB" w14:textId="77777777">
        <w:trPr>
          <w:trHeight w:val="259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99BAA24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NO3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13DB087D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0.19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4E15BFB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06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64928B57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07 </w:t>
            </w:r>
          </w:p>
        </w:tc>
      </w:tr>
      <w:tr w:rsidR="00253C31" w14:paraId="16EC098B" w14:textId="77777777">
        <w:trPr>
          <w:trHeight w:val="259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2BD393D3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SO4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6EDAC81C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13.78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A3BDECB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54.97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45DEFF11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57.13 </w:t>
            </w:r>
          </w:p>
        </w:tc>
      </w:tr>
      <w:tr w:rsidR="00253C31" w14:paraId="0C03120E" w14:textId="77777777">
        <w:trPr>
          <w:trHeight w:val="262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836CF37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HPO4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69B87A3F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0.1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536BA18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13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7F8E2A8B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15 </w:t>
            </w:r>
          </w:p>
        </w:tc>
      </w:tr>
      <w:tr w:rsidR="00253C31" w14:paraId="1F6A0FE4" w14:textId="77777777">
        <w:trPr>
          <w:trHeight w:val="245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CD86ACA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F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4585C111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19.34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74C826B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1.14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0D34032A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1.84 </w:t>
            </w:r>
          </w:p>
        </w:tc>
      </w:tr>
      <w:tr w:rsidR="00253C31" w14:paraId="4D27C159" w14:textId="77777777">
        <w:trPr>
          <w:trHeight w:val="262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2F0690E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Na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1BFB2604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400.09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CEE1876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78.23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252D1267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69.87 </w:t>
            </w:r>
          </w:p>
        </w:tc>
      </w:tr>
      <w:tr w:rsidR="00253C31" w14:paraId="4BC28A77" w14:textId="77777777">
        <w:trPr>
          <w:trHeight w:val="259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9315B90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K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459249D3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10.3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8270B6E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73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2CEE4464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83 </w:t>
            </w:r>
          </w:p>
        </w:tc>
      </w:tr>
      <w:tr w:rsidR="00253C31" w14:paraId="5579BAA0" w14:textId="77777777">
        <w:trPr>
          <w:trHeight w:val="259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146E4C8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Mg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17C36F33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0.02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F8DC741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11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3D21D1C8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08 </w:t>
            </w:r>
          </w:p>
        </w:tc>
      </w:tr>
      <w:tr w:rsidR="00253C31" w14:paraId="6D0E84A8" w14:textId="77777777">
        <w:trPr>
          <w:trHeight w:val="259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9F96537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Ca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2FACC7B2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0.75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275D3E7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5.89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4D4F0F65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4.26 </w:t>
            </w:r>
          </w:p>
        </w:tc>
      </w:tr>
      <w:tr w:rsidR="00253C31" w14:paraId="04BC8946" w14:textId="77777777">
        <w:trPr>
          <w:trHeight w:val="259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104219B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Al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768A2BD2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0.33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DC00270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05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3A2A52F0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05 </w:t>
            </w:r>
          </w:p>
        </w:tc>
      </w:tr>
      <w:tr w:rsidR="00253C31" w14:paraId="60E6C4A9" w14:textId="77777777">
        <w:trPr>
          <w:trHeight w:val="262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4FEAEBDD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Cu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02676849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0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4187AAE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4A274DF6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01 </w:t>
            </w:r>
          </w:p>
        </w:tc>
      </w:tr>
      <w:tr w:rsidR="00253C31" w14:paraId="6A675B87" w14:textId="77777777">
        <w:trPr>
          <w:trHeight w:val="262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0136F9F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Fe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54ADF3A3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0.04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0689BFE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15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383528B4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17 </w:t>
            </w:r>
          </w:p>
        </w:tc>
      </w:tr>
      <w:tr w:rsidR="00253C31" w14:paraId="64BDCA40" w14:textId="77777777">
        <w:trPr>
          <w:trHeight w:val="259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1A2F3797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Si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207464C3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119.55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C4A5C91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31.38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3BCDE458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20.23 </w:t>
            </w:r>
          </w:p>
        </w:tc>
      </w:tr>
      <w:tr w:rsidR="00253C31" w14:paraId="11761B10" w14:textId="77777777">
        <w:trPr>
          <w:trHeight w:val="274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004E1A0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S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365091F0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4.69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BFB83B8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25.03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0AF91A64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23.01 </w:t>
            </w:r>
          </w:p>
        </w:tc>
      </w:tr>
      <w:tr w:rsidR="00253C31" w14:paraId="0AE36D08" w14:textId="77777777">
        <w:trPr>
          <w:trHeight w:val="259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7AF8F925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Ni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3C7AF375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0.03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3DAA273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01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0596F28B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 </w:t>
            </w:r>
          </w:p>
        </w:tc>
      </w:tr>
      <w:tr w:rsidR="00253C31" w14:paraId="7F8014B2" w14:textId="77777777">
        <w:trPr>
          <w:trHeight w:val="262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1DA77AA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Pb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452D9198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0.18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0375016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04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650803A1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03 </w:t>
            </w:r>
          </w:p>
        </w:tc>
      </w:tr>
      <w:tr w:rsidR="00253C31" w14:paraId="32EE935F" w14:textId="77777777">
        <w:trPr>
          <w:trHeight w:val="262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6FA6FDC0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Cr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7461B026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0.01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2AF9651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01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05268CA7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01 </w:t>
            </w:r>
          </w:p>
        </w:tc>
      </w:tr>
      <w:tr w:rsidR="00253C31" w14:paraId="35DE75B9" w14:textId="77777777">
        <w:trPr>
          <w:trHeight w:val="259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05987FE7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Be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466F72F8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0.01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C9A7AD2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0D66A541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 </w:t>
            </w:r>
          </w:p>
        </w:tc>
      </w:tr>
      <w:tr w:rsidR="00253C31" w14:paraId="279021DD" w14:textId="77777777">
        <w:trPr>
          <w:trHeight w:val="259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3256FC25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As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4E13EB49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1.32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D36332C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01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53560F27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02 </w:t>
            </w:r>
          </w:p>
        </w:tc>
      </w:tr>
      <w:tr w:rsidR="00253C31" w14:paraId="2190B5CA" w14:textId="77777777">
        <w:trPr>
          <w:trHeight w:val="269"/>
        </w:trPr>
        <w:tc>
          <w:tcPr>
            <w:tcW w:w="8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</w:tcPr>
          <w:p w14:paraId="5F6FD4D4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Sb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nil"/>
              <w:right w:val="single" w:sz="4" w:space="0" w:color="000000"/>
            </w:tcBorders>
          </w:tcPr>
          <w:p w14:paraId="6044B609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0.03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7085C1F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14:paraId="26C2FDD6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 </w:t>
            </w:r>
          </w:p>
        </w:tc>
      </w:tr>
      <w:tr w:rsidR="00253C31" w14:paraId="62A6C466" w14:textId="77777777">
        <w:trPr>
          <w:trHeight w:val="267"/>
        </w:trPr>
        <w:tc>
          <w:tcPr>
            <w:tcW w:w="8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9ABEF4" w14:textId="77777777" w:rsidR="00253C31" w:rsidRDefault="001050AF">
            <w:pPr>
              <w:spacing w:after="0" w:line="259" w:lineRule="auto"/>
              <w:ind w:left="0" w:firstLine="0"/>
            </w:pPr>
            <w:r>
              <w:t xml:space="preserve">Y </w:t>
            </w:r>
          </w:p>
        </w:tc>
        <w:tc>
          <w:tcPr>
            <w:tcW w:w="15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 w14:paraId="169C75CD" w14:textId="77777777" w:rsidR="00253C31" w:rsidRDefault="001050AF">
            <w:pPr>
              <w:spacing w:after="0" w:line="259" w:lineRule="auto"/>
              <w:ind w:left="12" w:firstLine="0"/>
              <w:jc w:val="center"/>
            </w:pPr>
            <w:r>
              <w:t xml:space="preserve">0.01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0B60072D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01 </w:t>
            </w:r>
          </w:p>
        </w:tc>
        <w:tc>
          <w:tcPr>
            <w:tcW w:w="1781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 w14:paraId="7E000AAF" w14:textId="77777777" w:rsidR="00253C31" w:rsidRDefault="001050AF">
            <w:pPr>
              <w:spacing w:after="0" w:line="259" w:lineRule="auto"/>
              <w:ind w:firstLine="0"/>
              <w:jc w:val="center"/>
            </w:pPr>
            <w:r>
              <w:t xml:space="preserve">0.01 </w:t>
            </w:r>
          </w:p>
        </w:tc>
      </w:tr>
    </w:tbl>
    <w:p w14:paraId="32C95B64" w14:textId="77777777" w:rsidR="00253C31" w:rsidRDefault="001050AF">
      <w:pPr>
        <w:spacing w:after="0" w:line="259" w:lineRule="auto"/>
        <w:ind w:left="0" w:firstLine="0"/>
      </w:pPr>
      <w:r>
        <w:rPr>
          <w:rFonts w:ascii="Calibri" w:eastAsia="Calibri" w:hAnsi="Calibri" w:cs="Calibri"/>
          <w:sz w:val="24"/>
        </w:rPr>
        <w:t xml:space="preserve">  </w:t>
      </w:r>
    </w:p>
    <w:p w14:paraId="71C3D91A" w14:textId="77777777" w:rsidR="00253C31" w:rsidRDefault="001050AF">
      <w:pPr>
        <w:ind w:left="-5" w:right="3201"/>
      </w:pPr>
      <w:r>
        <w:rPr>
          <w:b/>
        </w:rPr>
        <w:t>Table 2</w:t>
      </w:r>
      <w:r>
        <w:t xml:space="preserve">. Chemical composition of hot spring water samples. </w:t>
      </w:r>
    </w:p>
    <w:p w14:paraId="016CA91E" w14:textId="4784DDEA" w:rsidR="00253C31" w:rsidRDefault="001050AF">
      <w:pPr>
        <w:spacing w:after="35"/>
        <w:ind w:left="-5" w:right="3201"/>
      </w:pPr>
      <w:r>
        <w:t>All values in mg/l. TC, total carbon; TIC</w:t>
      </w:r>
      <w:r>
        <w:t xml:space="preserve">, total inorganic carbon; </w:t>
      </w:r>
      <w:r>
        <w:t xml:space="preserve">TOC, total organic carbon. </w:t>
      </w:r>
      <w:r>
        <w:t>Mn, Zn, Cd, Co,</w:t>
      </w:r>
      <w:r>
        <w:t xml:space="preserve"> Ba, Se, Tl, Ag: not detected (&lt;0.01 mg/l). </w:t>
      </w:r>
      <w:bookmarkStart w:id="0" w:name="_GoBack"/>
      <w:bookmarkEnd w:id="0"/>
    </w:p>
    <w:p w14:paraId="40A0A250" w14:textId="77777777" w:rsidR="00253C31" w:rsidRDefault="001050AF">
      <w:pPr>
        <w:spacing w:after="0" w:line="259" w:lineRule="auto"/>
        <w:ind w:left="0" w:firstLine="0"/>
      </w:pPr>
      <w:r>
        <w:rPr>
          <w:rFonts w:ascii="Calibri" w:eastAsia="Calibri" w:hAnsi="Calibri" w:cs="Calibri"/>
          <w:sz w:val="24"/>
        </w:rPr>
        <w:t xml:space="preserve"> </w:t>
      </w:r>
    </w:p>
    <w:sectPr w:rsidR="00253C3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C31"/>
    <w:rsid w:val="001050AF"/>
    <w:rsid w:val="0025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5B6C0"/>
  <w15:docId w15:val="{35839C54-5D70-3048-98FA-396D8F1D6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9" w:line="249" w:lineRule="auto"/>
      <w:ind w:left="10" w:hanging="10"/>
    </w:pPr>
    <w:rPr>
      <w:rFonts w:ascii="Arial" w:eastAsia="Arial" w:hAnsi="Arial" w:cs="Arial"/>
      <w:color w:val="00000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able 2.docx</dc:title>
  <dc:subject/>
  <dc:creator>Podar, Mircea</dc:creator>
  <cp:keywords/>
  <cp:lastModifiedBy>Podar, Mircea</cp:lastModifiedBy>
  <cp:revision>2</cp:revision>
  <dcterms:created xsi:type="dcterms:W3CDTF">2020-02-08T14:02:00Z</dcterms:created>
  <dcterms:modified xsi:type="dcterms:W3CDTF">2020-02-08T14:02:00Z</dcterms:modified>
</cp:coreProperties>
</file>